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C3B79" w14:textId="3BEA1FE8" w:rsidR="004749F3" w:rsidRPr="00883780" w:rsidRDefault="004749F3" w:rsidP="00D90384">
      <w:pPr>
        <w:rPr>
          <w:rFonts w:ascii="Times New Roman" w:eastAsia="宋体" w:hAnsi="Times New Roman" w:cs="Times New Roman"/>
          <w:sz w:val="20"/>
          <w:szCs w:val="20"/>
        </w:rPr>
      </w:pPr>
      <w:r w:rsidRPr="00883780">
        <w:rPr>
          <w:rFonts w:ascii="Times New Roman" w:eastAsia="宋体" w:hAnsi="Times New Roman" w:cs="Times New Roman"/>
          <w:sz w:val="20"/>
          <w:szCs w:val="20"/>
        </w:rPr>
        <w:t xml:space="preserve">Quantitative error and structural error corresponding to different topological structures of </w:t>
      </w:r>
      <w:bookmarkStart w:id="0" w:name="_Hlk84926195"/>
      <w:r w:rsidR="00147324" w:rsidRPr="00883780">
        <w:rPr>
          <w:rFonts w:ascii="Times New Roman" w:eastAsia="宋体" w:hAnsi="Times New Roman" w:cs="Times New Roman"/>
          <w:sz w:val="20"/>
          <w:szCs w:val="20"/>
        </w:rPr>
        <w:t>self-organizing map (SOM)</w:t>
      </w:r>
      <w:bookmarkEnd w:id="0"/>
    </w:p>
    <w:tbl>
      <w:tblPr>
        <w:tblStyle w:val="ab"/>
        <w:tblpPr w:leftFromText="180" w:rightFromText="180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083"/>
        <w:gridCol w:w="1083"/>
        <w:gridCol w:w="1083"/>
        <w:gridCol w:w="1083"/>
        <w:gridCol w:w="1083"/>
      </w:tblGrid>
      <w:tr w:rsidR="004749F3" w14:paraId="656A53A6" w14:textId="77777777" w:rsidTr="006B69AB">
        <w:tc>
          <w:tcPr>
            <w:tcW w:w="17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C23C31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 topology structure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BF639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271BB0D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*5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1D376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CBA4BBA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*6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81421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52935F7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*7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827DD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38EE08AD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*7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FA1F4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1E84BD99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*9</w:t>
            </w:r>
          </w:p>
        </w:tc>
      </w:tr>
      <w:tr w:rsidR="004749F3" w14:paraId="6ED957CA" w14:textId="77777777" w:rsidTr="006B69AB">
        <w:trPr>
          <w:trHeight w:val="424"/>
        </w:trPr>
        <w:tc>
          <w:tcPr>
            <w:tcW w:w="1740" w:type="pct"/>
            <w:tcBorders>
              <w:top w:val="single" w:sz="12" w:space="0" w:color="auto"/>
            </w:tcBorders>
            <w:vAlign w:val="center"/>
          </w:tcPr>
          <w:p w14:paraId="3B17E291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ntization error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1E5BB7A9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3FA17FD9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31B27D2D" w14:textId="77777777" w:rsidR="004749F3" w:rsidRDefault="004749F3" w:rsidP="006B69AB">
            <w:pPr>
              <w:tabs>
                <w:tab w:val="left" w:pos="468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2778FCEB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678B877B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</w:tr>
      <w:tr w:rsidR="004749F3" w14:paraId="3A6E24ED" w14:textId="77777777" w:rsidTr="006B69AB">
        <w:trPr>
          <w:trHeight w:val="457"/>
        </w:trPr>
        <w:tc>
          <w:tcPr>
            <w:tcW w:w="1740" w:type="pct"/>
            <w:tcBorders>
              <w:bottom w:val="single" w:sz="12" w:space="0" w:color="auto"/>
            </w:tcBorders>
            <w:vAlign w:val="center"/>
          </w:tcPr>
          <w:p w14:paraId="2309E5FB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pographic error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4DC8A2ED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251F48A6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3C32C705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0309E5EF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14:paraId="2DC6B082" w14:textId="77777777" w:rsidR="004749F3" w:rsidRDefault="004749F3" w:rsidP="006B69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1892D23C" w14:textId="4A62143A" w:rsidR="00514B86" w:rsidRDefault="00514B86" w:rsidP="00F22C6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sectPr w:rsidR="00514B86" w:rsidSect="00F22C6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00698" w14:textId="77777777" w:rsidR="00CA5736" w:rsidRDefault="00CA5736" w:rsidP="004749F3">
      <w:r>
        <w:separator/>
      </w:r>
    </w:p>
  </w:endnote>
  <w:endnote w:type="continuationSeparator" w:id="0">
    <w:p w14:paraId="5F4F6108" w14:textId="77777777" w:rsidR="00CA5736" w:rsidRDefault="00CA5736" w:rsidP="0047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4755878"/>
      <w:docPartObj>
        <w:docPartGallery w:val="Page Numbers (Bottom of Page)"/>
        <w:docPartUnique/>
      </w:docPartObj>
    </w:sdtPr>
    <w:sdtEndPr/>
    <w:sdtContent>
      <w:p w14:paraId="2547257B" w14:textId="31477852" w:rsidR="00DD398D" w:rsidRDefault="00DD39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49C5" w:rsidRPr="009149C5">
          <w:rPr>
            <w:noProof/>
            <w:lang w:val="zh-CN"/>
          </w:rPr>
          <w:t>9</w:t>
        </w:r>
        <w:r>
          <w:fldChar w:fldCharType="end"/>
        </w:r>
      </w:p>
    </w:sdtContent>
  </w:sdt>
  <w:p w14:paraId="02EE49ED" w14:textId="77777777" w:rsidR="00DD398D" w:rsidRDefault="00DD39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BCD7A" w14:textId="77777777" w:rsidR="00CA5736" w:rsidRDefault="00CA5736" w:rsidP="004749F3">
      <w:r>
        <w:separator/>
      </w:r>
    </w:p>
  </w:footnote>
  <w:footnote w:type="continuationSeparator" w:id="0">
    <w:p w14:paraId="2DCF8A05" w14:textId="77777777" w:rsidR="00CA5736" w:rsidRDefault="00CA5736" w:rsidP="0047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sDQ0MjW3NDQxNbVQ0lEKTi0uzszPAykwM60FAN9ej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a5s5s4t950sexpzp5fwp0vrsw59z5afez&quot;&gt;My EndNote Library&lt;record-ids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49&lt;/item&gt;&lt;item&gt;150&lt;/item&gt;&lt;item&gt;153&lt;/item&gt;&lt;item&gt;154&lt;/item&gt;&lt;item&gt;155&lt;/item&gt;&lt;/record-ids&gt;&lt;/item&gt;&lt;/Libraries&gt;"/>
  </w:docVars>
  <w:rsids>
    <w:rsidRoot w:val="00F231DB"/>
    <w:rsid w:val="00002320"/>
    <w:rsid w:val="0000317B"/>
    <w:rsid w:val="000031C2"/>
    <w:rsid w:val="00003A2D"/>
    <w:rsid w:val="00010EC9"/>
    <w:rsid w:val="000114BB"/>
    <w:rsid w:val="00013783"/>
    <w:rsid w:val="00014953"/>
    <w:rsid w:val="00016E48"/>
    <w:rsid w:val="00022E4D"/>
    <w:rsid w:val="00032F0C"/>
    <w:rsid w:val="000338E0"/>
    <w:rsid w:val="00035D8C"/>
    <w:rsid w:val="00040407"/>
    <w:rsid w:val="00042C83"/>
    <w:rsid w:val="0004333B"/>
    <w:rsid w:val="00044214"/>
    <w:rsid w:val="000451D0"/>
    <w:rsid w:val="000544B8"/>
    <w:rsid w:val="00055343"/>
    <w:rsid w:val="00062B19"/>
    <w:rsid w:val="00066198"/>
    <w:rsid w:val="000703DD"/>
    <w:rsid w:val="00077DCE"/>
    <w:rsid w:val="0008507D"/>
    <w:rsid w:val="0008593F"/>
    <w:rsid w:val="000862D6"/>
    <w:rsid w:val="000921B2"/>
    <w:rsid w:val="000A666A"/>
    <w:rsid w:val="000A6D79"/>
    <w:rsid w:val="000B1DC4"/>
    <w:rsid w:val="000B23ED"/>
    <w:rsid w:val="000B31B0"/>
    <w:rsid w:val="000B59B7"/>
    <w:rsid w:val="000B612A"/>
    <w:rsid w:val="000B7A57"/>
    <w:rsid w:val="000C22DC"/>
    <w:rsid w:val="000C30A8"/>
    <w:rsid w:val="000D1236"/>
    <w:rsid w:val="000D12F0"/>
    <w:rsid w:val="000D37B6"/>
    <w:rsid w:val="000D72DD"/>
    <w:rsid w:val="000E1B64"/>
    <w:rsid w:val="000E7274"/>
    <w:rsid w:val="000F06D5"/>
    <w:rsid w:val="000F2EFD"/>
    <w:rsid w:val="000F2FA7"/>
    <w:rsid w:val="000F45D7"/>
    <w:rsid w:val="000F64F9"/>
    <w:rsid w:val="000F676A"/>
    <w:rsid w:val="00100B7E"/>
    <w:rsid w:val="00101326"/>
    <w:rsid w:val="00101C7F"/>
    <w:rsid w:val="00107467"/>
    <w:rsid w:val="00110E0A"/>
    <w:rsid w:val="001113A5"/>
    <w:rsid w:val="001123D4"/>
    <w:rsid w:val="00113E3E"/>
    <w:rsid w:val="0011471F"/>
    <w:rsid w:val="00114A91"/>
    <w:rsid w:val="001157F5"/>
    <w:rsid w:val="00121EBB"/>
    <w:rsid w:val="0012354E"/>
    <w:rsid w:val="001247E7"/>
    <w:rsid w:val="0012533A"/>
    <w:rsid w:val="001257B6"/>
    <w:rsid w:val="00136EFD"/>
    <w:rsid w:val="0014243C"/>
    <w:rsid w:val="001455D1"/>
    <w:rsid w:val="0014571D"/>
    <w:rsid w:val="0014713B"/>
    <w:rsid w:val="00147324"/>
    <w:rsid w:val="00153B4C"/>
    <w:rsid w:val="001546EA"/>
    <w:rsid w:val="0015575A"/>
    <w:rsid w:val="001565F6"/>
    <w:rsid w:val="00160054"/>
    <w:rsid w:val="00161B23"/>
    <w:rsid w:val="001669FE"/>
    <w:rsid w:val="00166D03"/>
    <w:rsid w:val="00167802"/>
    <w:rsid w:val="00171100"/>
    <w:rsid w:val="00173AC6"/>
    <w:rsid w:val="00177678"/>
    <w:rsid w:val="00181107"/>
    <w:rsid w:val="00184BE3"/>
    <w:rsid w:val="00186E03"/>
    <w:rsid w:val="0019215B"/>
    <w:rsid w:val="00195381"/>
    <w:rsid w:val="0019714C"/>
    <w:rsid w:val="001971A4"/>
    <w:rsid w:val="001A4FEB"/>
    <w:rsid w:val="001A7659"/>
    <w:rsid w:val="001A7E30"/>
    <w:rsid w:val="001B00C2"/>
    <w:rsid w:val="001B2CFD"/>
    <w:rsid w:val="001B5943"/>
    <w:rsid w:val="001B7051"/>
    <w:rsid w:val="001B7D87"/>
    <w:rsid w:val="001C1B47"/>
    <w:rsid w:val="001C33EB"/>
    <w:rsid w:val="001C4B60"/>
    <w:rsid w:val="001C5611"/>
    <w:rsid w:val="001C788C"/>
    <w:rsid w:val="001D0EAA"/>
    <w:rsid w:val="001D6871"/>
    <w:rsid w:val="001D74EB"/>
    <w:rsid w:val="001E29D1"/>
    <w:rsid w:val="001E29E0"/>
    <w:rsid w:val="001E652B"/>
    <w:rsid w:val="001E68AA"/>
    <w:rsid w:val="001F4B72"/>
    <w:rsid w:val="001F5542"/>
    <w:rsid w:val="001F627E"/>
    <w:rsid w:val="001F6F96"/>
    <w:rsid w:val="00201C69"/>
    <w:rsid w:val="00203145"/>
    <w:rsid w:val="00205AB5"/>
    <w:rsid w:val="00206330"/>
    <w:rsid w:val="00207EBE"/>
    <w:rsid w:val="0021025D"/>
    <w:rsid w:val="00210504"/>
    <w:rsid w:val="00210C59"/>
    <w:rsid w:val="00211199"/>
    <w:rsid w:val="00214722"/>
    <w:rsid w:val="00214FDE"/>
    <w:rsid w:val="00223296"/>
    <w:rsid w:val="002237EB"/>
    <w:rsid w:val="002248CC"/>
    <w:rsid w:val="002248D1"/>
    <w:rsid w:val="0023408A"/>
    <w:rsid w:val="002353E9"/>
    <w:rsid w:val="00240F52"/>
    <w:rsid w:val="00241E10"/>
    <w:rsid w:val="00250CE0"/>
    <w:rsid w:val="00251127"/>
    <w:rsid w:val="00252708"/>
    <w:rsid w:val="00253A2E"/>
    <w:rsid w:val="0026125C"/>
    <w:rsid w:val="0026652F"/>
    <w:rsid w:val="0027076E"/>
    <w:rsid w:val="00273902"/>
    <w:rsid w:val="00276048"/>
    <w:rsid w:val="0027706B"/>
    <w:rsid w:val="002800B1"/>
    <w:rsid w:val="00281081"/>
    <w:rsid w:val="00287EF6"/>
    <w:rsid w:val="00291192"/>
    <w:rsid w:val="002A025C"/>
    <w:rsid w:val="002A597E"/>
    <w:rsid w:val="002B0568"/>
    <w:rsid w:val="002B0BB3"/>
    <w:rsid w:val="002B27F1"/>
    <w:rsid w:val="002B29A3"/>
    <w:rsid w:val="002B59D1"/>
    <w:rsid w:val="002B7FA6"/>
    <w:rsid w:val="002C5E1A"/>
    <w:rsid w:val="002C6251"/>
    <w:rsid w:val="002D057F"/>
    <w:rsid w:val="002D0A4C"/>
    <w:rsid w:val="002D0CF3"/>
    <w:rsid w:val="002D7F6D"/>
    <w:rsid w:val="002E135A"/>
    <w:rsid w:val="002E24C6"/>
    <w:rsid w:val="002E2502"/>
    <w:rsid w:val="002E259C"/>
    <w:rsid w:val="002E4899"/>
    <w:rsid w:val="002F12DC"/>
    <w:rsid w:val="002F1C3C"/>
    <w:rsid w:val="002F21BA"/>
    <w:rsid w:val="002F25A2"/>
    <w:rsid w:val="002F419A"/>
    <w:rsid w:val="002F477C"/>
    <w:rsid w:val="0030180B"/>
    <w:rsid w:val="00302846"/>
    <w:rsid w:val="00305D84"/>
    <w:rsid w:val="003104DD"/>
    <w:rsid w:val="0031095D"/>
    <w:rsid w:val="003118C6"/>
    <w:rsid w:val="0031339B"/>
    <w:rsid w:val="003229C2"/>
    <w:rsid w:val="003247E6"/>
    <w:rsid w:val="0032542F"/>
    <w:rsid w:val="00327918"/>
    <w:rsid w:val="003303E2"/>
    <w:rsid w:val="00333052"/>
    <w:rsid w:val="0033339E"/>
    <w:rsid w:val="0033494E"/>
    <w:rsid w:val="003357AF"/>
    <w:rsid w:val="0033769E"/>
    <w:rsid w:val="003379CD"/>
    <w:rsid w:val="00343435"/>
    <w:rsid w:val="00345D9E"/>
    <w:rsid w:val="003464B8"/>
    <w:rsid w:val="00346DB6"/>
    <w:rsid w:val="003477FE"/>
    <w:rsid w:val="00352CB0"/>
    <w:rsid w:val="003548B6"/>
    <w:rsid w:val="00360F61"/>
    <w:rsid w:val="0037004C"/>
    <w:rsid w:val="003714A6"/>
    <w:rsid w:val="0037211A"/>
    <w:rsid w:val="00373C67"/>
    <w:rsid w:val="00376E15"/>
    <w:rsid w:val="00376FB1"/>
    <w:rsid w:val="003827F8"/>
    <w:rsid w:val="0038767E"/>
    <w:rsid w:val="003962E2"/>
    <w:rsid w:val="0039647C"/>
    <w:rsid w:val="00397BE3"/>
    <w:rsid w:val="003A0F35"/>
    <w:rsid w:val="003A16E5"/>
    <w:rsid w:val="003A2583"/>
    <w:rsid w:val="003A2DB0"/>
    <w:rsid w:val="003A5D03"/>
    <w:rsid w:val="003B60F9"/>
    <w:rsid w:val="003B7152"/>
    <w:rsid w:val="003B799D"/>
    <w:rsid w:val="003B7C4C"/>
    <w:rsid w:val="003C27F1"/>
    <w:rsid w:val="003C2A25"/>
    <w:rsid w:val="003C4E4E"/>
    <w:rsid w:val="003D12B7"/>
    <w:rsid w:val="003E4B54"/>
    <w:rsid w:val="003F127B"/>
    <w:rsid w:val="003F30B0"/>
    <w:rsid w:val="003F3DB3"/>
    <w:rsid w:val="003F79F8"/>
    <w:rsid w:val="004003C1"/>
    <w:rsid w:val="00401406"/>
    <w:rsid w:val="00404F59"/>
    <w:rsid w:val="00406361"/>
    <w:rsid w:val="00406A19"/>
    <w:rsid w:val="0040724C"/>
    <w:rsid w:val="004101C3"/>
    <w:rsid w:val="00410C10"/>
    <w:rsid w:val="00413FDD"/>
    <w:rsid w:val="00425755"/>
    <w:rsid w:val="00425E66"/>
    <w:rsid w:val="004266A4"/>
    <w:rsid w:val="004266D0"/>
    <w:rsid w:val="00427077"/>
    <w:rsid w:val="004279D1"/>
    <w:rsid w:val="00431BD4"/>
    <w:rsid w:val="00434310"/>
    <w:rsid w:val="00434696"/>
    <w:rsid w:val="0044017E"/>
    <w:rsid w:val="00440332"/>
    <w:rsid w:val="00444366"/>
    <w:rsid w:val="004448A5"/>
    <w:rsid w:val="004452ED"/>
    <w:rsid w:val="00446D22"/>
    <w:rsid w:val="00451C33"/>
    <w:rsid w:val="00451E2E"/>
    <w:rsid w:val="00454AA4"/>
    <w:rsid w:val="00454E36"/>
    <w:rsid w:val="004565B8"/>
    <w:rsid w:val="00457558"/>
    <w:rsid w:val="004650BE"/>
    <w:rsid w:val="00466F0D"/>
    <w:rsid w:val="00470008"/>
    <w:rsid w:val="00471F9B"/>
    <w:rsid w:val="004734F2"/>
    <w:rsid w:val="004749F3"/>
    <w:rsid w:val="00475586"/>
    <w:rsid w:val="00480543"/>
    <w:rsid w:val="00480FE9"/>
    <w:rsid w:val="004833F9"/>
    <w:rsid w:val="004838BC"/>
    <w:rsid w:val="00485622"/>
    <w:rsid w:val="00486851"/>
    <w:rsid w:val="00486D6B"/>
    <w:rsid w:val="00490809"/>
    <w:rsid w:val="00490AE5"/>
    <w:rsid w:val="004919A4"/>
    <w:rsid w:val="00496F41"/>
    <w:rsid w:val="004B0F75"/>
    <w:rsid w:val="004B1D6B"/>
    <w:rsid w:val="004B5C48"/>
    <w:rsid w:val="004B6E1F"/>
    <w:rsid w:val="004C1077"/>
    <w:rsid w:val="004C6D73"/>
    <w:rsid w:val="004D00B4"/>
    <w:rsid w:val="004D2207"/>
    <w:rsid w:val="004D63A6"/>
    <w:rsid w:val="004D7618"/>
    <w:rsid w:val="004D7C65"/>
    <w:rsid w:val="004E44CE"/>
    <w:rsid w:val="004F0993"/>
    <w:rsid w:val="004F1308"/>
    <w:rsid w:val="004F2486"/>
    <w:rsid w:val="004F5495"/>
    <w:rsid w:val="004F562D"/>
    <w:rsid w:val="004F6472"/>
    <w:rsid w:val="004F7CAB"/>
    <w:rsid w:val="00501D1A"/>
    <w:rsid w:val="0050213B"/>
    <w:rsid w:val="005046D9"/>
    <w:rsid w:val="00504908"/>
    <w:rsid w:val="0050645A"/>
    <w:rsid w:val="005112D0"/>
    <w:rsid w:val="00511B08"/>
    <w:rsid w:val="00514B86"/>
    <w:rsid w:val="005215CE"/>
    <w:rsid w:val="005223D7"/>
    <w:rsid w:val="005230F6"/>
    <w:rsid w:val="005245EC"/>
    <w:rsid w:val="00525A7F"/>
    <w:rsid w:val="005315AD"/>
    <w:rsid w:val="005321A0"/>
    <w:rsid w:val="00533175"/>
    <w:rsid w:val="005346C6"/>
    <w:rsid w:val="005377EA"/>
    <w:rsid w:val="00537B7A"/>
    <w:rsid w:val="00540394"/>
    <w:rsid w:val="00540621"/>
    <w:rsid w:val="00543E20"/>
    <w:rsid w:val="00544774"/>
    <w:rsid w:val="00544AAB"/>
    <w:rsid w:val="00553845"/>
    <w:rsid w:val="00563B08"/>
    <w:rsid w:val="00564474"/>
    <w:rsid w:val="00564D03"/>
    <w:rsid w:val="005663C5"/>
    <w:rsid w:val="00570079"/>
    <w:rsid w:val="00575D0B"/>
    <w:rsid w:val="00576A79"/>
    <w:rsid w:val="0058080E"/>
    <w:rsid w:val="00580A47"/>
    <w:rsid w:val="00581FC7"/>
    <w:rsid w:val="00585875"/>
    <w:rsid w:val="0059140D"/>
    <w:rsid w:val="00592725"/>
    <w:rsid w:val="005934F6"/>
    <w:rsid w:val="00593B01"/>
    <w:rsid w:val="0059420F"/>
    <w:rsid w:val="005A1785"/>
    <w:rsid w:val="005A330B"/>
    <w:rsid w:val="005A4491"/>
    <w:rsid w:val="005A4881"/>
    <w:rsid w:val="005A73DE"/>
    <w:rsid w:val="005A7A94"/>
    <w:rsid w:val="005B1F7D"/>
    <w:rsid w:val="005B3504"/>
    <w:rsid w:val="005B3EB3"/>
    <w:rsid w:val="005C3F33"/>
    <w:rsid w:val="005C5BF7"/>
    <w:rsid w:val="005C7225"/>
    <w:rsid w:val="005D10B5"/>
    <w:rsid w:val="005D43B5"/>
    <w:rsid w:val="005D4CBC"/>
    <w:rsid w:val="005D4F4F"/>
    <w:rsid w:val="005D64A0"/>
    <w:rsid w:val="005D6C16"/>
    <w:rsid w:val="005E215D"/>
    <w:rsid w:val="005E2783"/>
    <w:rsid w:val="005E4EB6"/>
    <w:rsid w:val="005E5AC0"/>
    <w:rsid w:val="005F061B"/>
    <w:rsid w:val="005F40F5"/>
    <w:rsid w:val="005F71A8"/>
    <w:rsid w:val="0060216B"/>
    <w:rsid w:val="00602CEB"/>
    <w:rsid w:val="00604F9E"/>
    <w:rsid w:val="00606BD0"/>
    <w:rsid w:val="00607B4F"/>
    <w:rsid w:val="00607E28"/>
    <w:rsid w:val="006100EA"/>
    <w:rsid w:val="00611BC5"/>
    <w:rsid w:val="00614424"/>
    <w:rsid w:val="006227ED"/>
    <w:rsid w:val="00623B4F"/>
    <w:rsid w:val="006242E8"/>
    <w:rsid w:val="00627EE8"/>
    <w:rsid w:val="00630147"/>
    <w:rsid w:val="00632ECB"/>
    <w:rsid w:val="00633011"/>
    <w:rsid w:val="0063340A"/>
    <w:rsid w:val="00633A22"/>
    <w:rsid w:val="00634242"/>
    <w:rsid w:val="006365C7"/>
    <w:rsid w:val="006370A2"/>
    <w:rsid w:val="006412B9"/>
    <w:rsid w:val="006413D3"/>
    <w:rsid w:val="00645C0B"/>
    <w:rsid w:val="006461A1"/>
    <w:rsid w:val="00651296"/>
    <w:rsid w:val="00653AC8"/>
    <w:rsid w:val="00657F83"/>
    <w:rsid w:val="0066023F"/>
    <w:rsid w:val="00662B5B"/>
    <w:rsid w:val="0066605C"/>
    <w:rsid w:val="00667029"/>
    <w:rsid w:val="006707BA"/>
    <w:rsid w:val="00672448"/>
    <w:rsid w:val="00675BC0"/>
    <w:rsid w:val="00680F0A"/>
    <w:rsid w:val="00680F0D"/>
    <w:rsid w:val="0068198A"/>
    <w:rsid w:val="00683958"/>
    <w:rsid w:val="00685302"/>
    <w:rsid w:val="00686281"/>
    <w:rsid w:val="006914D9"/>
    <w:rsid w:val="0069387A"/>
    <w:rsid w:val="00693A61"/>
    <w:rsid w:val="006A3075"/>
    <w:rsid w:val="006A38B0"/>
    <w:rsid w:val="006A3FBD"/>
    <w:rsid w:val="006A5E73"/>
    <w:rsid w:val="006A688E"/>
    <w:rsid w:val="006B1DF2"/>
    <w:rsid w:val="006B3CD9"/>
    <w:rsid w:val="006B40C7"/>
    <w:rsid w:val="006B428C"/>
    <w:rsid w:val="006C30AF"/>
    <w:rsid w:val="006C391A"/>
    <w:rsid w:val="006C40FD"/>
    <w:rsid w:val="006D1689"/>
    <w:rsid w:val="006D1CE0"/>
    <w:rsid w:val="006D2E8F"/>
    <w:rsid w:val="006D3ECB"/>
    <w:rsid w:val="006D6675"/>
    <w:rsid w:val="006E0FF4"/>
    <w:rsid w:val="006E23C7"/>
    <w:rsid w:val="006F14C2"/>
    <w:rsid w:val="006F5FFE"/>
    <w:rsid w:val="0070239E"/>
    <w:rsid w:val="00702A9A"/>
    <w:rsid w:val="00710764"/>
    <w:rsid w:val="00710C0D"/>
    <w:rsid w:val="0071338C"/>
    <w:rsid w:val="00722F7C"/>
    <w:rsid w:val="00724B2A"/>
    <w:rsid w:val="0072766D"/>
    <w:rsid w:val="007313AE"/>
    <w:rsid w:val="00735DF7"/>
    <w:rsid w:val="0074211A"/>
    <w:rsid w:val="00745E9F"/>
    <w:rsid w:val="00747D66"/>
    <w:rsid w:val="00750423"/>
    <w:rsid w:val="00751063"/>
    <w:rsid w:val="007538C4"/>
    <w:rsid w:val="007541A9"/>
    <w:rsid w:val="007600E7"/>
    <w:rsid w:val="00760EFB"/>
    <w:rsid w:val="00761F07"/>
    <w:rsid w:val="00763FB0"/>
    <w:rsid w:val="007647E1"/>
    <w:rsid w:val="007658BC"/>
    <w:rsid w:val="00772559"/>
    <w:rsid w:val="00772B0D"/>
    <w:rsid w:val="00774258"/>
    <w:rsid w:val="007748F4"/>
    <w:rsid w:val="00777250"/>
    <w:rsid w:val="00787674"/>
    <w:rsid w:val="007901B5"/>
    <w:rsid w:val="00791C99"/>
    <w:rsid w:val="00793B82"/>
    <w:rsid w:val="00795649"/>
    <w:rsid w:val="00796F03"/>
    <w:rsid w:val="007A0466"/>
    <w:rsid w:val="007A0AF5"/>
    <w:rsid w:val="007A43A5"/>
    <w:rsid w:val="007A5446"/>
    <w:rsid w:val="007A575A"/>
    <w:rsid w:val="007B11EA"/>
    <w:rsid w:val="007B28A2"/>
    <w:rsid w:val="007B6823"/>
    <w:rsid w:val="007B6D20"/>
    <w:rsid w:val="007B7AC7"/>
    <w:rsid w:val="007C15B4"/>
    <w:rsid w:val="007C64E1"/>
    <w:rsid w:val="007C7BD1"/>
    <w:rsid w:val="007C7CD9"/>
    <w:rsid w:val="007D4817"/>
    <w:rsid w:val="007D5AC2"/>
    <w:rsid w:val="007D7A81"/>
    <w:rsid w:val="007E088D"/>
    <w:rsid w:val="007E0F72"/>
    <w:rsid w:val="007E413E"/>
    <w:rsid w:val="007E5FF2"/>
    <w:rsid w:val="007E6D55"/>
    <w:rsid w:val="007F133F"/>
    <w:rsid w:val="007F2FC4"/>
    <w:rsid w:val="007F40BC"/>
    <w:rsid w:val="007F45CB"/>
    <w:rsid w:val="007F7A61"/>
    <w:rsid w:val="00800233"/>
    <w:rsid w:val="008009DE"/>
    <w:rsid w:val="008030B9"/>
    <w:rsid w:val="008063CC"/>
    <w:rsid w:val="00812F6B"/>
    <w:rsid w:val="00816B30"/>
    <w:rsid w:val="00822BB4"/>
    <w:rsid w:val="0083270C"/>
    <w:rsid w:val="008327FE"/>
    <w:rsid w:val="00842CCF"/>
    <w:rsid w:val="00845805"/>
    <w:rsid w:val="0085205D"/>
    <w:rsid w:val="00852533"/>
    <w:rsid w:val="00852ADF"/>
    <w:rsid w:val="00852D0A"/>
    <w:rsid w:val="00855219"/>
    <w:rsid w:val="00855655"/>
    <w:rsid w:val="00855D8D"/>
    <w:rsid w:val="00856818"/>
    <w:rsid w:val="00856A02"/>
    <w:rsid w:val="00861D22"/>
    <w:rsid w:val="00861E06"/>
    <w:rsid w:val="00864B4A"/>
    <w:rsid w:val="00864D10"/>
    <w:rsid w:val="00867899"/>
    <w:rsid w:val="00875EB1"/>
    <w:rsid w:val="00876317"/>
    <w:rsid w:val="00877B01"/>
    <w:rsid w:val="00877E66"/>
    <w:rsid w:val="008810D9"/>
    <w:rsid w:val="00882E95"/>
    <w:rsid w:val="00883780"/>
    <w:rsid w:val="008852DE"/>
    <w:rsid w:val="008927C2"/>
    <w:rsid w:val="00895FA3"/>
    <w:rsid w:val="008B0A4B"/>
    <w:rsid w:val="008B12DC"/>
    <w:rsid w:val="008B56AC"/>
    <w:rsid w:val="008B5CE7"/>
    <w:rsid w:val="008B67F7"/>
    <w:rsid w:val="008C02ED"/>
    <w:rsid w:val="008C69E4"/>
    <w:rsid w:val="008C70D8"/>
    <w:rsid w:val="008C7805"/>
    <w:rsid w:val="008D195A"/>
    <w:rsid w:val="008D1AB8"/>
    <w:rsid w:val="008D28DC"/>
    <w:rsid w:val="008D2F6A"/>
    <w:rsid w:val="008D3CF8"/>
    <w:rsid w:val="008D48E6"/>
    <w:rsid w:val="008D5EBF"/>
    <w:rsid w:val="008F0FDC"/>
    <w:rsid w:val="008F1CA9"/>
    <w:rsid w:val="008F3C8D"/>
    <w:rsid w:val="008F4A30"/>
    <w:rsid w:val="008F6A51"/>
    <w:rsid w:val="008F6CCA"/>
    <w:rsid w:val="0090073A"/>
    <w:rsid w:val="00904D6F"/>
    <w:rsid w:val="00907316"/>
    <w:rsid w:val="009101C7"/>
    <w:rsid w:val="009137AE"/>
    <w:rsid w:val="009149C5"/>
    <w:rsid w:val="009174E7"/>
    <w:rsid w:val="00920394"/>
    <w:rsid w:val="00923AF9"/>
    <w:rsid w:val="00924813"/>
    <w:rsid w:val="00926CE7"/>
    <w:rsid w:val="00927D33"/>
    <w:rsid w:val="00930384"/>
    <w:rsid w:val="009313B5"/>
    <w:rsid w:val="009328D8"/>
    <w:rsid w:val="00934565"/>
    <w:rsid w:val="00942C9F"/>
    <w:rsid w:val="00943A6B"/>
    <w:rsid w:val="00944454"/>
    <w:rsid w:val="00945684"/>
    <w:rsid w:val="0094770B"/>
    <w:rsid w:val="00950B6C"/>
    <w:rsid w:val="00953048"/>
    <w:rsid w:val="009541AE"/>
    <w:rsid w:val="00954B47"/>
    <w:rsid w:val="009609E0"/>
    <w:rsid w:val="00962CC1"/>
    <w:rsid w:val="00963D15"/>
    <w:rsid w:val="00965561"/>
    <w:rsid w:val="00971E58"/>
    <w:rsid w:val="00973F89"/>
    <w:rsid w:val="0098068B"/>
    <w:rsid w:val="0098330A"/>
    <w:rsid w:val="00985D29"/>
    <w:rsid w:val="00992000"/>
    <w:rsid w:val="00993D76"/>
    <w:rsid w:val="00994F51"/>
    <w:rsid w:val="009A3ECF"/>
    <w:rsid w:val="009A6C98"/>
    <w:rsid w:val="009A736F"/>
    <w:rsid w:val="009A77A6"/>
    <w:rsid w:val="009B05DC"/>
    <w:rsid w:val="009B05FD"/>
    <w:rsid w:val="009B07A4"/>
    <w:rsid w:val="009B74AE"/>
    <w:rsid w:val="009C0A23"/>
    <w:rsid w:val="009C0EB6"/>
    <w:rsid w:val="009C136F"/>
    <w:rsid w:val="009C1949"/>
    <w:rsid w:val="009C6DC6"/>
    <w:rsid w:val="009D2042"/>
    <w:rsid w:val="009D42F7"/>
    <w:rsid w:val="009D5935"/>
    <w:rsid w:val="009D5CAD"/>
    <w:rsid w:val="009D7AA1"/>
    <w:rsid w:val="009E103E"/>
    <w:rsid w:val="009E5945"/>
    <w:rsid w:val="009E63FE"/>
    <w:rsid w:val="009F4C71"/>
    <w:rsid w:val="009F5457"/>
    <w:rsid w:val="009F65F1"/>
    <w:rsid w:val="009F684E"/>
    <w:rsid w:val="009F6F6D"/>
    <w:rsid w:val="00A0289B"/>
    <w:rsid w:val="00A04562"/>
    <w:rsid w:val="00A0491E"/>
    <w:rsid w:val="00A10116"/>
    <w:rsid w:val="00A109EF"/>
    <w:rsid w:val="00A11096"/>
    <w:rsid w:val="00A11392"/>
    <w:rsid w:val="00A122AB"/>
    <w:rsid w:val="00A141C0"/>
    <w:rsid w:val="00A1534C"/>
    <w:rsid w:val="00A206B2"/>
    <w:rsid w:val="00A20F83"/>
    <w:rsid w:val="00A224AC"/>
    <w:rsid w:val="00A23319"/>
    <w:rsid w:val="00A25B93"/>
    <w:rsid w:val="00A26AD8"/>
    <w:rsid w:val="00A31AF0"/>
    <w:rsid w:val="00A40FCF"/>
    <w:rsid w:val="00A410B5"/>
    <w:rsid w:val="00A41C61"/>
    <w:rsid w:val="00A42992"/>
    <w:rsid w:val="00A43C9E"/>
    <w:rsid w:val="00A4769F"/>
    <w:rsid w:val="00A548E4"/>
    <w:rsid w:val="00A559D3"/>
    <w:rsid w:val="00A57208"/>
    <w:rsid w:val="00A6210E"/>
    <w:rsid w:val="00A709AC"/>
    <w:rsid w:val="00A75DCA"/>
    <w:rsid w:val="00A76C8E"/>
    <w:rsid w:val="00A86B94"/>
    <w:rsid w:val="00A90A75"/>
    <w:rsid w:val="00A925EF"/>
    <w:rsid w:val="00A92DD9"/>
    <w:rsid w:val="00A95C3E"/>
    <w:rsid w:val="00A95F56"/>
    <w:rsid w:val="00A97B10"/>
    <w:rsid w:val="00A97FD5"/>
    <w:rsid w:val="00AA1CB0"/>
    <w:rsid w:val="00AA2535"/>
    <w:rsid w:val="00AA3B5B"/>
    <w:rsid w:val="00AA5556"/>
    <w:rsid w:val="00AA6522"/>
    <w:rsid w:val="00AB2B89"/>
    <w:rsid w:val="00AB326D"/>
    <w:rsid w:val="00AB39A3"/>
    <w:rsid w:val="00AB6460"/>
    <w:rsid w:val="00AB6E8D"/>
    <w:rsid w:val="00AC26B3"/>
    <w:rsid w:val="00AD0CB4"/>
    <w:rsid w:val="00AD141F"/>
    <w:rsid w:val="00AD2773"/>
    <w:rsid w:val="00AE0472"/>
    <w:rsid w:val="00AE18CE"/>
    <w:rsid w:val="00AE40FC"/>
    <w:rsid w:val="00AE575D"/>
    <w:rsid w:val="00AE76BB"/>
    <w:rsid w:val="00AE7FD7"/>
    <w:rsid w:val="00AF1F7F"/>
    <w:rsid w:val="00AF3F46"/>
    <w:rsid w:val="00AF6629"/>
    <w:rsid w:val="00AF67EC"/>
    <w:rsid w:val="00AF7477"/>
    <w:rsid w:val="00B0044E"/>
    <w:rsid w:val="00B00FF4"/>
    <w:rsid w:val="00B02630"/>
    <w:rsid w:val="00B06CB9"/>
    <w:rsid w:val="00B07717"/>
    <w:rsid w:val="00B07AAA"/>
    <w:rsid w:val="00B13061"/>
    <w:rsid w:val="00B14200"/>
    <w:rsid w:val="00B146A6"/>
    <w:rsid w:val="00B15747"/>
    <w:rsid w:val="00B24EF8"/>
    <w:rsid w:val="00B27B6D"/>
    <w:rsid w:val="00B320DF"/>
    <w:rsid w:val="00B35916"/>
    <w:rsid w:val="00B35A8A"/>
    <w:rsid w:val="00B361C9"/>
    <w:rsid w:val="00B403E4"/>
    <w:rsid w:val="00B406E6"/>
    <w:rsid w:val="00B41381"/>
    <w:rsid w:val="00B42794"/>
    <w:rsid w:val="00B445DE"/>
    <w:rsid w:val="00B44C0A"/>
    <w:rsid w:val="00B519F7"/>
    <w:rsid w:val="00B53986"/>
    <w:rsid w:val="00B60568"/>
    <w:rsid w:val="00B64E29"/>
    <w:rsid w:val="00B722C3"/>
    <w:rsid w:val="00B72F43"/>
    <w:rsid w:val="00B81A61"/>
    <w:rsid w:val="00B827A9"/>
    <w:rsid w:val="00B82F5C"/>
    <w:rsid w:val="00B911CE"/>
    <w:rsid w:val="00B934EF"/>
    <w:rsid w:val="00B9419F"/>
    <w:rsid w:val="00B968EC"/>
    <w:rsid w:val="00B9784F"/>
    <w:rsid w:val="00BA047A"/>
    <w:rsid w:val="00BA06E2"/>
    <w:rsid w:val="00BA1555"/>
    <w:rsid w:val="00BA2805"/>
    <w:rsid w:val="00BA4A41"/>
    <w:rsid w:val="00BA5BA4"/>
    <w:rsid w:val="00BA647D"/>
    <w:rsid w:val="00BB07FA"/>
    <w:rsid w:val="00BB0F83"/>
    <w:rsid w:val="00BB19E2"/>
    <w:rsid w:val="00BB22C1"/>
    <w:rsid w:val="00BB2859"/>
    <w:rsid w:val="00BB3155"/>
    <w:rsid w:val="00BB38CB"/>
    <w:rsid w:val="00BB6151"/>
    <w:rsid w:val="00BB6609"/>
    <w:rsid w:val="00BC131F"/>
    <w:rsid w:val="00BC4A78"/>
    <w:rsid w:val="00BC5AD6"/>
    <w:rsid w:val="00BC6CA3"/>
    <w:rsid w:val="00BD2EEA"/>
    <w:rsid w:val="00BD7D5D"/>
    <w:rsid w:val="00BE2AE5"/>
    <w:rsid w:val="00BE4B6C"/>
    <w:rsid w:val="00BE5118"/>
    <w:rsid w:val="00BF0830"/>
    <w:rsid w:val="00BF32DE"/>
    <w:rsid w:val="00BF4BB8"/>
    <w:rsid w:val="00BF6E90"/>
    <w:rsid w:val="00C00E99"/>
    <w:rsid w:val="00C04801"/>
    <w:rsid w:val="00C05175"/>
    <w:rsid w:val="00C07132"/>
    <w:rsid w:val="00C07740"/>
    <w:rsid w:val="00C07F0C"/>
    <w:rsid w:val="00C124FF"/>
    <w:rsid w:val="00C13838"/>
    <w:rsid w:val="00C148AC"/>
    <w:rsid w:val="00C17001"/>
    <w:rsid w:val="00C17FEF"/>
    <w:rsid w:val="00C221D1"/>
    <w:rsid w:val="00C253F6"/>
    <w:rsid w:val="00C256E8"/>
    <w:rsid w:val="00C27599"/>
    <w:rsid w:val="00C27FC4"/>
    <w:rsid w:val="00C3132B"/>
    <w:rsid w:val="00C31F65"/>
    <w:rsid w:val="00C33094"/>
    <w:rsid w:val="00C347BF"/>
    <w:rsid w:val="00C4215B"/>
    <w:rsid w:val="00C42E02"/>
    <w:rsid w:val="00C438B6"/>
    <w:rsid w:val="00C43E43"/>
    <w:rsid w:val="00C43E72"/>
    <w:rsid w:val="00C54FED"/>
    <w:rsid w:val="00C55CBA"/>
    <w:rsid w:val="00C56576"/>
    <w:rsid w:val="00C57142"/>
    <w:rsid w:val="00C61857"/>
    <w:rsid w:val="00C638AF"/>
    <w:rsid w:val="00C645A0"/>
    <w:rsid w:val="00C70E59"/>
    <w:rsid w:val="00C71C38"/>
    <w:rsid w:val="00C75786"/>
    <w:rsid w:val="00C7784B"/>
    <w:rsid w:val="00C8239A"/>
    <w:rsid w:val="00C82A88"/>
    <w:rsid w:val="00C82C14"/>
    <w:rsid w:val="00C840E1"/>
    <w:rsid w:val="00C85A00"/>
    <w:rsid w:val="00C86F89"/>
    <w:rsid w:val="00C901C7"/>
    <w:rsid w:val="00C91A8C"/>
    <w:rsid w:val="00C94AA8"/>
    <w:rsid w:val="00CA017B"/>
    <w:rsid w:val="00CA3EFB"/>
    <w:rsid w:val="00CA52FA"/>
    <w:rsid w:val="00CA5736"/>
    <w:rsid w:val="00CB2570"/>
    <w:rsid w:val="00CB3138"/>
    <w:rsid w:val="00CB4982"/>
    <w:rsid w:val="00CB4C6C"/>
    <w:rsid w:val="00CB5ACB"/>
    <w:rsid w:val="00CB7324"/>
    <w:rsid w:val="00CD1902"/>
    <w:rsid w:val="00CD23A9"/>
    <w:rsid w:val="00CD765C"/>
    <w:rsid w:val="00CE27CC"/>
    <w:rsid w:val="00CE688F"/>
    <w:rsid w:val="00CF0E67"/>
    <w:rsid w:val="00CF1566"/>
    <w:rsid w:val="00CF3AB3"/>
    <w:rsid w:val="00CF4500"/>
    <w:rsid w:val="00CF4915"/>
    <w:rsid w:val="00CF78C7"/>
    <w:rsid w:val="00CF7C04"/>
    <w:rsid w:val="00D000C1"/>
    <w:rsid w:val="00D0142A"/>
    <w:rsid w:val="00D03250"/>
    <w:rsid w:val="00D03401"/>
    <w:rsid w:val="00D03CE2"/>
    <w:rsid w:val="00D1293D"/>
    <w:rsid w:val="00D14151"/>
    <w:rsid w:val="00D15039"/>
    <w:rsid w:val="00D15BBF"/>
    <w:rsid w:val="00D20237"/>
    <w:rsid w:val="00D23E05"/>
    <w:rsid w:val="00D24D51"/>
    <w:rsid w:val="00D257BB"/>
    <w:rsid w:val="00D34F2C"/>
    <w:rsid w:val="00D350C9"/>
    <w:rsid w:val="00D40692"/>
    <w:rsid w:val="00D4073B"/>
    <w:rsid w:val="00D45A12"/>
    <w:rsid w:val="00D45F71"/>
    <w:rsid w:val="00D50411"/>
    <w:rsid w:val="00D5420A"/>
    <w:rsid w:val="00D62111"/>
    <w:rsid w:val="00D624BB"/>
    <w:rsid w:val="00D63AC7"/>
    <w:rsid w:val="00D65DF0"/>
    <w:rsid w:val="00D81EBF"/>
    <w:rsid w:val="00D81F51"/>
    <w:rsid w:val="00D8280D"/>
    <w:rsid w:val="00D85327"/>
    <w:rsid w:val="00D90384"/>
    <w:rsid w:val="00DA049D"/>
    <w:rsid w:val="00DA04AD"/>
    <w:rsid w:val="00DA17EE"/>
    <w:rsid w:val="00DA438E"/>
    <w:rsid w:val="00DA4B03"/>
    <w:rsid w:val="00DA5FFC"/>
    <w:rsid w:val="00DB0EE8"/>
    <w:rsid w:val="00DB1424"/>
    <w:rsid w:val="00DB1919"/>
    <w:rsid w:val="00DB3700"/>
    <w:rsid w:val="00DC173B"/>
    <w:rsid w:val="00DC21A8"/>
    <w:rsid w:val="00DC24D1"/>
    <w:rsid w:val="00DC25A7"/>
    <w:rsid w:val="00DC275B"/>
    <w:rsid w:val="00DC2E7A"/>
    <w:rsid w:val="00DD398D"/>
    <w:rsid w:val="00DE3C24"/>
    <w:rsid w:val="00DE4828"/>
    <w:rsid w:val="00DF0A71"/>
    <w:rsid w:val="00DF12DD"/>
    <w:rsid w:val="00DF182E"/>
    <w:rsid w:val="00DF4988"/>
    <w:rsid w:val="00DF4EDD"/>
    <w:rsid w:val="00DF59D8"/>
    <w:rsid w:val="00E02558"/>
    <w:rsid w:val="00E037AD"/>
    <w:rsid w:val="00E039B9"/>
    <w:rsid w:val="00E044D6"/>
    <w:rsid w:val="00E06A8E"/>
    <w:rsid w:val="00E07E25"/>
    <w:rsid w:val="00E12637"/>
    <w:rsid w:val="00E20A59"/>
    <w:rsid w:val="00E214F2"/>
    <w:rsid w:val="00E24B2A"/>
    <w:rsid w:val="00E31E17"/>
    <w:rsid w:val="00E31F3B"/>
    <w:rsid w:val="00E32665"/>
    <w:rsid w:val="00E34F9C"/>
    <w:rsid w:val="00E41FF0"/>
    <w:rsid w:val="00E43076"/>
    <w:rsid w:val="00E432A3"/>
    <w:rsid w:val="00E4385B"/>
    <w:rsid w:val="00E4623F"/>
    <w:rsid w:val="00E5112C"/>
    <w:rsid w:val="00E51DDF"/>
    <w:rsid w:val="00E51E37"/>
    <w:rsid w:val="00E523E0"/>
    <w:rsid w:val="00E53DF1"/>
    <w:rsid w:val="00E57B3C"/>
    <w:rsid w:val="00E60173"/>
    <w:rsid w:val="00E6178E"/>
    <w:rsid w:val="00E61993"/>
    <w:rsid w:val="00E61B1E"/>
    <w:rsid w:val="00E6301B"/>
    <w:rsid w:val="00E6308B"/>
    <w:rsid w:val="00E6592B"/>
    <w:rsid w:val="00E65CFC"/>
    <w:rsid w:val="00E71C60"/>
    <w:rsid w:val="00E71E98"/>
    <w:rsid w:val="00E740EC"/>
    <w:rsid w:val="00E80EB3"/>
    <w:rsid w:val="00E815A6"/>
    <w:rsid w:val="00E83F26"/>
    <w:rsid w:val="00E84E54"/>
    <w:rsid w:val="00E8594F"/>
    <w:rsid w:val="00E85D32"/>
    <w:rsid w:val="00E86DB1"/>
    <w:rsid w:val="00E919AE"/>
    <w:rsid w:val="00E91C28"/>
    <w:rsid w:val="00E94EF2"/>
    <w:rsid w:val="00E95FBF"/>
    <w:rsid w:val="00E97ECE"/>
    <w:rsid w:val="00EA386C"/>
    <w:rsid w:val="00EA4BD9"/>
    <w:rsid w:val="00EA547D"/>
    <w:rsid w:val="00EA7941"/>
    <w:rsid w:val="00EB0163"/>
    <w:rsid w:val="00EB3131"/>
    <w:rsid w:val="00EB5C92"/>
    <w:rsid w:val="00EB5D61"/>
    <w:rsid w:val="00EC0E49"/>
    <w:rsid w:val="00ED2095"/>
    <w:rsid w:val="00ED2585"/>
    <w:rsid w:val="00ED3118"/>
    <w:rsid w:val="00ED4BAE"/>
    <w:rsid w:val="00ED66C9"/>
    <w:rsid w:val="00ED7061"/>
    <w:rsid w:val="00EE2EE3"/>
    <w:rsid w:val="00EE7635"/>
    <w:rsid w:val="00EF038D"/>
    <w:rsid w:val="00EF1A39"/>
    <w:rsid w:val="00EF3FD3"/>
    <w:rsid w:val="00EF4ADB"/>
    <w:rsid w:val="00EF72BB"/>
    <w:rsid w:val="00EF7863"/>
    <w:rsid w:val="00F00753"/>
    <w:rsid w:val="00F01671"/>
    <w:rsid w:val="00F048AC"/>
    <w:rsid w:val="00F064C7"/>
    <w:rsid w:val="00F066BE"/>
    <w:rsid w:val="00F12FA1"/>
    <w:rsid w:val="00F13E65"/>
    <w:rsid w:val="00F14426"/>
    <w:rsid w:val="00F14C39"/>
    <w:rsid w:val="00F1661A"/>
    <w:rsid w:val="00F178B6"/>
    <w:rsid w:val="00F204BB"/>
    <w:rsid w:val="00F22C6D"/>
    <w:rsid w:val="00F22FDE"/>
    <w:rsid w:val="00F231DB"/>
    <w:rsid w:val="00F23B77"/>
    <w:rsid w:val="00F23ECA"/>
    <w:rsid w:val="00F248E1"/>
    <w:rsid w:val="00F24DC4"/>
    <w:rsid w:val="00F254DF"/>
    <w:rsid w:val="00F26A02"/>
    <w:rsid w:val="00F27452"/>
    <w:rsid w:val="00F31AC0"/>
    <w:rsid w:val="00F33BFC"/>
    <w:rsid w:val="00F343BD"/>
    <w:rsid w:val="00F35D79"/>
    <w:rsid w:val="00F36983"/>
    <w:rsid w:val="00F40AC0"/>
    <w:rsid w:val="00F4332C"/>
    <w:rsid w:val="00F43AEA"/>
    <w:rsid w:val="00F46D30"/>
    <w:rsid w:val="00F528B6"/>
    <w:rsid w:val="00F53D74"/>
    <w:rsid w:val="00F55048"/>
    <w:rsid w:val="00F72282"/>
    <w:rsid w:val="00F76DE4"/>
    <w:rsid w:val="00F82761"/>
    <w:rsid w:val="00F90099"/>
    <w:rsid w:val="00F900B1"/>
    <w:rsid w:val="00F90E88"/>
    <w:rsid w:val="00F92DC7"/>
    <w:rsid w:val="00F93AEB"/>
    <w:rsid w:val="00F970F3"/>
    <w:rsid w:val="00FA1561"/>
    <w:rsid w:val="00FA301E"/>
    <w:rsid w:val="00FA56ED"/>
    <w:rsid w:val="00FA58D7"/>
    <w:rsid w:val="00FB185F"/>
    <w:rsid w:val="00FB2E66"/>
    <w:rsid w:val="00FB3637"/>
    <w:rsid w:val="00FB38BE"/>
    <w:rsid w:val="00FB5F62"/>
    <w:rsid w:val="00FB7331"/>
    <w:rsid w:val="00FC1C6E"/>
    <w:rsid w:val="00FC3B5C"/>
    <w:rsid w:val="00FC58A0"/>
    <w:rsid w:val="00FC7577"/>
    <w:rsid w:val="00FD5685"/>
    <w:rsid w:val="00FE0EB4"/>
    <w:rsid w:val="00FE20A7"/>
    <w:rsid w:val="00FE28A4"/>
    <w:rsid w:val="00FE6E9D"/>
    <w:rsid w:val="00FE740B"/>
    <w:rsid w:val="00FF1F41"/>
    <w:rsid w:val="00FF72CE"/>
    <w:rsid w:val="304B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6ED3A"/>
  <w15:docId w15:val="{8E8FF943-CBD4-4FC0-930D-2C6165728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viiyi">
    <w:name w:val="viiyi"/>
    <w:basedOn w:val="a0"/>
  </w:style>
  <w:style w:type="character" w:customStyle="1" w:styleId="jlqj4b">
    <w:name w:val="jlqj4b"/>
    <w:basedOn w:val="a0"/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fontstyle01">
    <w:name w:val="fontstyle01"/>
    <w:basedOn w:val="a0"/>
    <w:rPr>
      <w:rFonts w:ascii="Times-Roman" w:hAnsi="Times-Roman" w:hint="default"/>
      <w:color w:val="131413"/>
      <w:sz w:val="20"/>
      <w:szCs w:val="20"/>
    </w:rPr>
  </w:style>
  <w:style w:type="character" w:styleId="ae">
    <w:name w:val="Placeholder Text"/>
    <w:basedOn w:val="a0"/>
    <w:uiPriority w:val="99"/>
    <w:semiHidden/>
    <w:rPr>
      <w:color w:val="808080"/>
    </w:rPr>
  </w:style>
  <w:style w:type="table" w:customStyle="1" w:styleId="10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F549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F5495"/>
    <w:rPr>
      <w:kern w:val="2"/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B60568"/>
  </w:style>
  <w:style w:type="paragraph" w:styleId="af2">
    <w:name w:val="Revision"/>
    <w:hidden/>
    <w:uiPriority w:val="99"/>
    <w:semiHidden/>
    <w:rsid w:val="005215C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D57E965-8012-4A0B-8FC7-35705B89D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lan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窦 欣赫</dc:creator>
  <cp:lastModifiedBy>刘庆松 刘庆松</cp:lastModifiedBy>
  <cp:revision>6</cp:revision>
  <cp:lastPrinted>2021-11-28T17:17:00Z</cp:lastPrinted>
  <dcterms:created xsi:type="dcterms:W3CDTF">2021-12-16T03:51:00Z</dcterms:created>
  <dcterms:modified xsi:type="dcterms:W3CDTF">2021-12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